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58FD6" w14:textId="1784FBFC" w:rsidR="00AD3375" w:rsidRPr="005E1DC9" w:rsidRDefault="00965E43" w:rsidP="00F31D96">
      <w:pPr>
        <w:rPr>
          <w:rFonts w:ascii="Aptos" w:hAnsi="Aptos"/>
          <w:b/>
          <w:bCs/>
          <w:sz w:val="28"/>
          <w:szCs w:val="28"/>
        </w:rPr>
      </w:pPr>
      <w:r w:rsidRPr="005E1DC9">
        <w:rPr>
          <w:rFonts w:ascii="Aptos" w:hAnsi="Aptos"/>
          <w:b/>
          <w:bCs/>
          <w:sz w:val="28"/>
          <w:szCs w:val="28"/>
        </w:rPr>
        <w:t>Co-</w:t>
      </w:r>
      <w:r w:rsidR="005E1DC9" w:rsidRPr="005E1DC9">
        <w:rPr>
          <w:rFonts w:ascii="Aptos" w:hAnsi="Aptos"/>
          <w:b/>
          <w:bCs/>
          <w:sz w:val="28"/>
          <w:szCs w:val="28"/>
        </w:rPr>
        <w:t>design</w:t>
      </w:r>
      <w:r w:rsidR="00AD3375" w:rsidRPr="005E1DC9">
        <w:rPr>
          <w:rFonts w:ascii="Aptos" w:hAnsi="Aptos"/>
          <w:b/>
          <w:bCs/>
          <w:sz w:val="28"/>
          <w:szCs w:val="28"/>
        </w:rPr>
        <w:t xml:space="preserve"> Workshop</w:t>
      </w:r>
      <w:r w:rsidR="00FE1805" w:rsidRPr="005E1DC9">
        <w:rPr>
          <w:rFonts w:ascii="Aptos" w:hAnsi="Aptos"/>
          <w:b/>
          <w:bCs/>
          <w:sz w:val="28"/>
          <w:szCs w:val="28"/>
        </w:rPr>
        <w:t>s</w:t>
      </w:r>
      <w:r w:rsidR="00AD3375" w:rsidRPr="005E1DC9">
        <w:rPr>
          <w:rFonts w:ascii="Aptos" w:hAnsi="Aptos"/>
          <w:b/>
          <w:bCs/>
          <w:sz w:val="28"/>
          <w:szCs w:val="28"/>
        </w:rPr>
        <w:t xml:space="preserve"> Topic Guide</w:t>
      </w:r>
      <w:r w:rsidR="005E1DC9" w:rsidRPr="005E1DC9">
        <w:rPr>
          <w:rFonts w:ascii="Aptos" w:hAnsi="Aptos"/>
          <w:b/>
          <w:bCs/>
          <w:sz w:val="28"/>
          <w:szCs w:val="28"/>
        </w:rPr>
        <w:t xml:space="preserve"> (semi-structured)</w:t>
      </w:r>
    </w:p>
    <w:p w14:paraId="042EC240" w14:textId="17A73F65" w:rsidR="00FE1805" w:rsidRPr="005E1DC9" w:rsidRDefault="00C50D69" w:rsidP="00F31D96">
      <w:pPr>
        <w:rPr>
          <w:rFonts w:ascii="Aptos" w:hAnsi="Aptos"/>
        </w:rPr>
      </w:pPr>
      <w:r w:rsidRPr="005E1DC9">
        <w:rPr>
          <w:rFonts w:ascii="Aptos" w:hAnsi="Aptos"/>
        </w:rPr>
        <w:t>Co-</w:t>
      </w:r>
      <w:r w:rsidR="005E1DC9" w:rsidRPr="005E1DC9">
        <w:rPr>
          <w:rFonts w:ascii="Aptos" w:hAnsi="Aptos"/>
        </w:rPr>
        <w:t>develop</w:t>
      </w:r>
      <w:r w:rsidRPr="005E1DC9">
        <w:rPr>
          <w:rFonts w:ascii="Aptos" w:hAnsi="Aptos"/>
        </w:rPr>
        <w:t xml:space="preserve"> actionable recommendations (and design principles) for tailoring messages and optimising mobile PA interventions for </w:t>
      </w:r>
      <w:r w:rsidR="00E5248D">
        <w:rPr>
          <w:rFonts w:ascii="Aptos" w:hAnsi="Aptos"/>
        </w:rPr>
        <w:t xml:space="preserve">midlife </w:t>
      </w:r>
      <w:r w:rsidRPr="005E1DC9">
        <w:rPr>
          <w:rFonts w:ascii="Aptos" w:hAnsi="Aptos"/>
        </w:rPr>
        <w:t>women undergoing menopause in Saudi Arabia: using co-design workshop methods.</w:t>
      </w:r>
    </w:p>
    <w:p w14:paraId="4320B941" w14:textId="77777777" w:rsidR="00C50D69" w:rsidRPr="005E1DC9" w:rsidRDefault="00C50D69" w:rsidP="00F31D96">
      <w:pPr>
        <w:rPr>
          <w:rFonts w:ascii="Aptos" w:hAnsi="Aptos" w:cstheme="majorBidi"/>
          <w:lang w:val="en-US"/>
        </w:rPr>
      </w:pPr>
    </w:p>
    <w:tbl>
      <w:tblPr>
        <w:tblStyle w:val="TableGrid"/>
        <w:tblW w:w="14743" w:type="dxa"/>
        <w:tblInd w:w="-998" w:type="dxa"/>
        <w:tblLook w:val="04A0" w:firstRow="1" w:lastRow="0" w:firstColumn="1" w:lastColumn="0" w:noHBand="0" w:noVBand="1"/>
      </w:tblPr>
      <w:tblGrid>
        <w:gridCol w:w="1757"/>
        <w:gridCol w:w="1864"/>
        <w:gridCol w:w="2389"/>
        <w:gridCol w:w="4055"/>
        <w:gridCol w:w="1134"/>
        <w:gridCol w:w="3544"/>
      </w:tblGrid>
      <w:tr w:rsidR="00E5248D" w:rsidRPr="008C3122" w14:paraId="6C477133" w14:textId="77777777" w:rsidTr="00E5248D">
        <w:tc>
          <w:tcPr>
            <w:tcW w:w="1757" w:type="dxa"/>
            <w:tcBorders>
              <w:bottom w:val="double" w:sz="4" w:space="0" w:color="auto"/>
            </w:tcBorders>
          </w:tcPr>
          <w:p w14:paraId="7288EC5B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 xml:space="preserve">#WS </w:t>
            </w:r>
          </w:p>
        </w:tc>
        <w:tc>
          <w:tcPr>
            <w:tcW w:w="1864" w:type="dxa"/>
            <w:tcBorders>
              <w:bottom w:val="double" w:sz="4" w:space="0" w:color="auto"/>
            </w:tcBorders>
          </w:tcPr>
          <w:p w14:paraId="09E04BA2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 xml:space="preserve">Who (stakeholders) </w:t>
            </w:r>
          </w:p>
        </w:tc>
        <w:tc>
          <w:tcPr>
            <w:tcW w:w="2389" w:type="dxa"/>
            <w:tcBorders>
              <w:bottom w:val="double" w:sz="4" w:space="0" w:color="auto"/>
            </w:tcBorders>
          </w:tcPr>
          <w:p w14:paraId="7CC240F7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Why</w:t>
            </w:r>
          </w:p>
          <w:p w14:paraId="43434FFF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(main objectives)</w:t>
            </w:r>
          </w:p>
        </w:tc>
        <w:tc>
          <w:tcPr>
            <w:tcW w:w="4055" w:type="dxa"/>
            <w:tcBorders>
              <w:bottom w:val="double" w:sz="4" w:space="0" w:color="auto"/>
            </w:tcBorders>
          </w:tcPr>
          <w:p w14:paraId="0860C4AE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 xml:space="preserve">Topics for discussion </w:t>
            </w:r>
          </w:p>
          <w:p w14:paraId="0365EEED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788BB7E9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Time allocated</w:t>
            </w:r>
          </w:p>
        </w:tc>
        <w:tc>
          <w:tcPr>
            <w:tcW w:w="3544" w:type="dxa"/>
          </w:tcPr>
          <w:p w14:paraId="231B603B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Expected output(s)</w:t>
            </w:r>
          </w:p>
        </w:tc>
      </w:tr>
      <w:tr w:rsidR="00E5248D" w:rsidRPr="008C3122" w14:paraId="76D04D41" w14:textId="77777777" w:rsidTr="00E5248D">
        <w:tc>
          <w:tcPr>
            <w:tcW w:w="1757" w:type="dxa"/>
            <w:vMerge w:val="restart"/>
            <w:tcBorders>
              <w:top w:val="double" w:sz="4" w:space="0" w:color="auto"/>
            </w:tcBorders>
          </w:tcPr>
          <w:p w14:paraId="0BCEB375" w14:textId="77777777" w:rsidR="00E5248D" w:rsidRPr="008C3122" w:rsidRDefault="00E5248D" w:rsidP="007408D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S 1</w:t>
            </w:r>
          </w:p>
          <w:p w14:paraId="13C741C9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 xml:space="preserve">(empathy &amp; co-ideation) </w:t>
            </w:r>
          </w:p>
          <w:p w14:paraId="5E336AEC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 xml:space="preserve">60- 100 min </w:t>
            </w:r>
          </w:p>
        </w:tc>
        <w:tc>
          <w:tcPr>
            <w:tcW w:w="1864" w:type="dxa"/>
            <w:vMerge w:val="restart"/>
            <w:tcBorders>
              <w:top w:val="double" w:sz="4" w:space="0" w:color="auto"/>
            </w:tcBorders>
          </w:tcPr>
          <w:p w14:paraId="7599D4B2" w14:textId="77777777" w:rsidR="00E5248D" w:rsidRPr="008C3122" w:rsidRDefault="00E5248D" w:rsidP="007408D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End-user </w:t>
            </w:r>
          </w:p>
          <w:p w14:paraId="29819F43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 xml:space="preserve">A group of potential end-users from menopausal women who were recruited from the earlier interviews study. </w:t>
            </w:r>
          </w:p>
          <w:p w14:paraId="6CC784B6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D3B1CE0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physically inactive</w:t>
            </w:r>
          </w:p>
          <w:p w14:paraId="1FCF8070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67F11F7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* Invite 8 for the session.</w:t>
            </w:r>
          </w:p>
        </w:tc>
        <w:tc>
          <w:tcPr>
            <w:tcW w:w="6444" w:type="dxa"/>
            <w:gridSpan w:val="2"/>
            <w:shd w:val="clear" w:color="auto" w:fill="F2F2F2" w:themeFill="background1" w:themeFillShade="F2"/>
          </w:tcPr>
          <w:p w14:paraId="03E1234D" w14:textId="77777777" w:rsidR="00E5248D" w:rsidRPr="008C3122" w:rsidRDefault="00E5248D" w:rsidP="007408D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Intro + icebreaker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14:paraId="6F13EA1B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10 min</w:t>
            </w:r>
          </w:p>
        </w:tc>
        <w:tc>
          <w:tcPr>
            <w:tcW w:w="3544" w:type="dxa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14:paraId="6A09034B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5248D" w:rsidRPr="008C3122" w14:paraId="4E8947A7" w14:textId="77777777" w:rsidTr="00E5248D">
        <w:tc>
          <w:tcPr>
            <w:tcW w:w="1757" w:type="dxa"/>
            <w:vMerge/>
          </w:tcPr>
          <w:p w14:paraId="30309DDE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4" w:type="dxa"/>
            <w:vMerge/>
          </w:tcPr>
          <w:p w14:paraId="54250CD0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89" w:type="dxa"/>
            <w:vMerge w:val="restart"/>
          </w:tcPr>
          <w:p w14:paraId="2C696620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 xml:space="preserve">1. Reflect and gain feedback on the main themes generated from the interview study with potential end-users to check and refine findings. </w:t>
            </w:r>
          </w:p>
          <w:p w14:paraId="627F95F1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3A820DB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4015762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55" w:type="dxa"/>
          </w:tcPr>
          <w:p w14:paraId="72824508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 xml:space="preserve">Present the main relevant findings from the previous study. </w:t>
            </w:r>
          </w:p>
          <w:p w14:paraId="0A9F3C9F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9E544DB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 xml:space="preserve">Use </w:t>
            </w: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REF _Ref165157315 \h  \* MERGEFORMAT </w:instrText>
            </w: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8C3122">
              <w:rPr>
                <w:rFonts w:ascii="Arial" w:hAnsi="Arial" w:cs="Arial"/>
                <w:sz w:val="20"/>
                <w:szCs w:val="20"/>
              </w:rPr>
              <w:t xml:space="preserve">Figure </w:t>
            </w:r>
            <w:r w:rsidRPr="008C3122">
              <w:rPr>
                <w:rFonts w:ascii="Arial" w:hAnsi="Arial" w:cs="Arial"/>
                <w:noProof/>
                <w:sz w:val="20"/>
                <w:szCs w:val="20"/>
              </w:rPr>
              <w:t>1</w:t>
            </w: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 xml:space="preserve"> to summarise the identified main characteristics needed in the mobile PA interventions to be considered suitable and motivational for women undergoing menopause.</w:t>
            </w:r>
          </w:p>
        </w:tc>
        <w:tc>
          <w:tcPr>
            <w:tcW w:w="1134" w:type="dxa"/>
          </w:tcPr>
          <w:p w14:paraId="0B8F35AB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15 min</w:t>
            </w:r>
          </w:p>
        </w:tc>
        <w:tc>
          <w:tcPr>
            <w:tcW w:w="3544" w:type="dxa"/>
            <w:vMerge w:val="restart"/>
          </w:tcPr>
          <w:p w14:paraId="100A85C4" w14:textId="77777777" w:rsidR="00E5248D" w:rsidRPr="008C3122" w:rsidRDefault="00E5248D" w:rsidP="007408D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hecking and refining findings and proposed recommendations. </w:t>
            </w:r>
          </w:p>
          <w:p w14:paraId="7EBA5CDB" w14:textId="77777777" w:rsidR="00E5248D" w:rsidRPr="008C3122" w:rsidRDefault="00E5248D" w:rsidP="007408D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5248D" w:rsidRPr="008C3122" w14:paraId="0F384E4D" w14:textId="77777777" w:rsidTr="00E5248D">
        <w:tc>
          <w:tcPr>
            <w:tcW w:w="1757" w:type="dxa"/>
            <w:vMerge/>
          </w:tcPr>
          <w:p w14:paraId="038EA285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4" w:type="dxa"/>
            <w:vMerge/>
          </w:tcPr>
          <w:p w14:paraId="11FD7B6C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89" w:type="dxa"/>
            <w:vMerge/>
          </w:tcPr>
          <w:p w14:paraId="44748D11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55" w:type="dxa"/>
          </w:tcPr>
          <w:p w14:paraId="46548CCF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Activity 1:</w:t>
            </w:r>
            <w:r w:rsidRPr="008C31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Addressing menopausal relevance / needs</w:t>
            </w:r>
          </w:p>
          <w:p w14:paraId="34AAAD8D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How should the PA intervention/app acknowledge the menopause experience in its content to ensure its relevance in bringing about desired outcomes in menopausal women?</w:t>
            </w:r>
          </w:p>
        </w:tc>
        <w:tc>
          <w:tcPr>
            <w:tcW w:w="1134" w:type="dxa"/>
          </w:tcPr>
          <w:p w14:paraId="12D0D796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25 min</w:t>
            </w:r>
          </w:p>
        </w:tc>
        <w:tc>
          <w:tcPr>
            <w:tcW w:w="3544" w:type="dxa"/>
            <w:vMerge/>
          </w:tcPr>
          <w:p w14:paraId="70EB5567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5248D" w:rsidRPr="008C3122" w14:paraId="1F847364" w14:textId="77777777" w:rsidTr="00E5248D">
        <w:tc>
          <w:tcPr>
            <w:tcW w:w="1757" w:type="dxa"/>
            <w:vMerge/>
          </w:tcPr>
          <w:p w14:paraId="7E209970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4" w:type="dxa"/>
            <w:vMerge/>
          </w:tcPr>
          <w:p w14:paraId="43AB6A1A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44" w:type="dxa"/>
            <w:gridSpan w:val="2"/>
            <w:shd w:val="clear" w:color="auto" w:fill="F2F2F2" w:themeFill="background1" w:themeFillShade="F2"/>
          </w:tcPr>
          <w:p w14:paraId="22125092" w14:textId="77777777" w:rsidR="00E5248D" w:rsidRPr="008C3122" w:rsidRDefault="00E5248D" w:rsidP="007408D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Break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3A9C4CF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10 min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14:paraId="12F015E3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5248D" w:rsidRPr="008C3122" w14:paraId="1D51EDCB" w14:textId="77777777" w:rsidTr="00E5248D">
        <w:tc>
          <w:tcPr>
            <w:tcW w:w="1757" w:type="dxa"/>
            <w:vMerge/>
          </w:tcPr>
          <w:p w14:paraId="374B9992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4" w:type="dxa"/>
            <w:vMerge/>
          </w:tcPr>
          <w:p w14:paraId="6A4F5280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89" w:type="dxa"/>
            <w:vMerge w:val="restart"/>
            <w:shd w:val="clear" w:color="auto" w:fill="FFFFFF" w:themeFill="background1"/>
          </w:tcPr>
          <w:p w14:paraId="001CD7E3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2. Brainstorm practical strategies to overcome the contextual and motivational barriers to PA among menopausal women in Saudi Arabia</w:t>
            </w:r>
          </w:p>
        </w:tc>
        <w:tc>
          <w:tcPr>
            <w:tcW w:w="4055" w:type="dxa"/>
            <w:shd w:val="clear" w:color="auto" w:fill="FFFFFF" w:themeFill="background1"/>
          </w:tcPr>
          <w:p w14:paraId="6D92DBB4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Activity 2:</w:t>
            </w:r>
            <w:r w:rsidRPr="008C31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Overcoming barriers</w:t>
            </w:r>
            <w:r w:rsidRPr="008C312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6038A18" w14:textId="77777777" w:rsidR="00E5248D" w:rsidRPr="008C3122" w:rsidRDefault="00E5248D" w:rsidP="007408D8">
            <w:pPr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Use storyboards of anonymised women’s narratives to describe menopausal women’s lived experiences (user needs) according to the themes generated from the interviews study.</w:t>
            </w:r>
          </w:p>
          <w:p w14:paraId="40D58CC4" w14:textId="77777777" w:rsidR="00E5248D" w:rsidRPr="008C3122" w:rsidRDefault="00E5248D" w:rsidP="007408D8">
            <w:pPr>
              <w:pStyle w:val="Heading3"/>
              <w:shd w:val="clear" w:color="auto" w:fill="FFFFFF"/>
              <w:spacing w:before="0" w:after="120"/>
              <w:rPr>
                <w:rFonts w:eastAsiaTheme="minorHAnsi" w:cs="Arial"/>
                <w:color w:val="auto"/>
                <w:sz w:val="20"/>
                <w:szCs w:val="20"/>
                <w:lang w:val="en-US"/>
              </w:rPr>
            </w:pPr>
            <w:r w:rsidRPr="008C3122">
              <w:rPr>
                <w:rFonts w:eastAsiaTheme="minorHAnsi" w:cs="Arial"/>
                <w:color w:val="auto"/>
                <w:sz w:val="20"/>
                <w:szCs w:val="20"/>
                <w:lang w:val="en-US"/>
              </w:rPr>
              <w:t>Graphics present existing challenges (barriers) encountered in relation to acceptability, accessibility, feasibility, and ways for fitting exercise into menopausal women’s lives.</w:t>
            </w:r>
          </w:p>
          <w:p w14:paraId="5B861112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Each storyboard will introduce a real-based scenario (a unique character/setting/contextual barrier to PA) and possible solutions.</w:t>
            </w:r>
          </w:p>
          <w:p w14:paraId="4149BF86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545454E" w14:textId="77777777" w:rsidR="00E5248D" w:rsidRPr="008C3122" w:rsidRDefault="00E5248D" w:rsidP="00E5248D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sz w:val="20"/>
                <w:szCs w:val="20"/>
              </w:rPr>
            </w:pPr>
            <w:r w:rsidRPr="008C3122">
              <w:rPr>
                <w:rFonts w:ascii="Arial" w:hAnsi="Arial" w:cs="Arial"/>
                <w:sz w:val="20"/>
                <w:szCs w:val="20"/>
              </w:rPr>
              <w:t xml:space="preserve">What areas/ strategies should the intervention focus on consider </w:t>
            </w:r>
            <w:r w:rsidRPr="008C3122">
              <w:rPr>
                <w:rFonts w:ascii="Arial" w:hAnsi="Arial" w:cs="Arial"/>
                <w:sz w:val="20"/>
                <w:szCs w:val="20"/>
              </w:rPr>
              <w:lastRenderedPageBreak/>
              <w:t>addressing women's needs (common contextual barriers identified) and motivate them to exercise during menopause?</w:t>
            </w:r>
          </w:p>
          <w:p w14:paraId="0D80A212" w14:textId="77777777" w:rsidR="00E5248D" w:rsidRPr="008C3122" w:rsidRDefault="00E5248D" w:rsidP="00E5248D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 xml:space="preserve">Busy schedule: </w:t>
            </w:r>
          </w:p>
          <w:p w14:paraId="1AD65320" w14:textId="77777777" w:rsidR="00E5248D" w:rsidRPr="008C3122" w:rsidRDefault="00E5248D" w:rsidP="00E5248D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Target women’s self-efficacy and overcome their fear of injury associated with exercise.</w:t>
            </w:r>
          </w:p>
          <w:p w14:paraId="2B3FAA26" w14:textId="77777777" w:rsidR="00E5248D" w:rsidRPr="008C3122" w:rsidRDefault="00E5248D" w:rsidP="00E5248D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Normalise</w:t>
            </w:r>
            <w:proofErr w:type="spellEnd"/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 xml:space="preserve"> fatigue and work to improve muscle strength.</w:t>
            </w:r>
          </w:p>
        </w:tc>
        <w:tc>
          <w:tcPr>
            <w:tcW w:w="1134" w:type="dxa"/>
            <w:shd w:val="clear" w:color="auto" w:fill="FFFFFF" w:themeFill="background1"/>
          </w:tcPr>
          <w:p w14:paraId="446F3E22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rtl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40 min</w:t>
            </w:r>
          </w:p>
        </w:tc>
        <w:tc>
          <w:tcPr>
            <w:tcW w:w="3544" w:type="dxa"/>
            <w:shd w:val="clear" w:color="auto" w:fill="FFFFFF" w:themeFill="background1"/>
          </w:tcPr>
          <w:p w14:paraId="7AAF7F61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</w:rPr>
            </w:pPr>
            <w:r w:rsidRPr="008C31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urpose for the intervention</w:t>
            </w:r>
            <w:r w:rsidRPr="008C31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</w:r>
            <w:r w:rsidRPr="008C3122">
              <w:rPr>
                <w:rFonts w:ascii="Arial" w:hAnsi="Arial" w:cs="Arial"/>
                <w:sz w:val="20"/>
                <w:szCs w:val="20"/>
              </w:rPr>
              <w:t>- Identify</w:t>
            </w:r>
            <w:r w:rsidRPr="008C3122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 xml:space="preserve"> appropriate intervention types</w:t>
            </w:r>
            <w:r w:rsidRPr="008C3122">
              <w:rPr>
                <w:rFonts w:ascii="Arial" w:hAnsi="Arial" w:cs="Arial"/>
                <w:sz w:val="20"/>
                <w:szCs w:val="20"/>
              </w:rPr>
              <w:t xml:space="preserve"> (e.g., educational, enablement, habit formation, and engagement…) to address identified PA needs among menopausal women.</w:t>
            </w:r>
          </w:p>
          <w:p w14:paraId="39B6B50F" w14:textId="77777777" w:rsidR="00E5248D" w:rsidRPr="008C3122" w:rsidRDefault="00E5248D" w:rsidP="007408D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</w:rPr>
              <w:t xml:space="preserve">-  </w:t>
            </w:r>
            <w:r w:rsidRPr="008C3122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>Tailor strategies to needs</w:t>
            </w:r>
            <w:r w:rsidRPr="008C3122">
              <w:rPr>
                <w:rFonts w:ascii="Arial" w:hAnsi="Arial" w:cs="Arial"/>
                <w:b/>
                <w:bCs/>
                <w:sz w:val="20"/>
                <w:szCs w:val="20"/>
              </w:rPr>
              <w:t>:</w:t>
            </w:r>
            <w:r w:rsidRPr="008C3122">
              <w:rPr>
                <w:rFonts w:ascii="Arial" w:hAnsi="Arial" w:cs="Arial"/>
                <w:sz w:val="20"/>
                <w:szCs w:val="20"/>
              </w:rPr>
              <w:t xml:space="preserve"> Justify each selected intervention type based on the specific PA challenges faced by menopausal women.</w:t>
            </w:r>
          </w:p>
          <w:p w14:paraId="314CCE00" w14:textId="77777777" w:rsidR="00E5248D" w:rsidRPr="008C3122" w:rsidRDefault="00E5248D" w:rsidP="007408D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6A87AFC3" w14:textId="77777777" w:rsidR="00E5248D" w:rsidRPr="008C3122" w:rsidRDefault="00E5248D" w:rsidP="007408D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726EBCE7" w14:textId="77777777" w:rsidR="00E5248D" w:rsidRPr="008C3122" w:rsidRDefault="00E5248D" w:rsidP="007408D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5248D" w:rsidRPr="008C3122" w14:paraId="10327729" w14:textId="77777777" w:rsidTr="00E5248D">
        <w:tc>
          <w:tcPr>
            <w:tcW w:w="1757" w:type="dxa"/>
            <w:vMerge/>
          </w:tcPr>
          <w:p w14:paraId="6B1C5298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4" w:type="dxa"/>
            <w:vMerge/>
          </w:tcPr>
          <w:p w14:paraId="389986DB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89" w:type="dxa"/>
            <w:vMerge/>
            <w:shd w:val="clear" w:color="auto" w:fill="FFFFFF" w:themeFill="background1"/>
          </w:tcPr>
          <w:p w14:paraId="74D7604A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55" w:type="dxa"/>
            <w:shd w:val="clear" w:color="auto" w:fill="FFFFFF" w:themeFill="background1"/>
          </w:tcPr>
          <w:p w14:paraId="0595E3D5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How do we ensure respect and alignment with the local culture while ensuring the effectiveness of exercise delivery?</w:t>
            </w:r>
          </w:p>
          <w:p w14:paraId="62521A0D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How much human interactions need to be in there? and how?</w:t>
            </w:r>
          </w:p>
        </w:tc>
        <w:tc>
          <w:tcPr>
            <w:tcW w:w="1134" w:type="dxa"/>
            <w:shd w:val="clear" w:color="auto" w:fill="FFFFFF" w:themeFill="background1"/>
          </w:tcPr>
          <w:p w14:paraId="02BE3CFE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10 min</w:t>
            </w:r>
          </w:p>
        </w:tc>
        <w:tc>
          <w:tcPr>
            <w:tcW w:w="3544" w:type="dxa"/>
            <w:shd w:val="clear" w:color="auto" w:fill="FFFFFF" w:themeFill="background1"/>
          </w:tcPr>
          <w:p w14:paraId="57368EB3" w14:textId="77777777" w:rsidR="00E5248D" w:rsidRPr="008C3122" w:rsidRDefault="00E5248D" w:rsidP="007408D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nsuring strategies resonate culturally and practically.</w:t>
            </w:r>
          </w:p>
          <w:p w14:paraId="630D4C3C" w14:textId="77777777" w:rsidR="00E5248D" w:rsidRPr="008C3122" w:rsidRDefault="00E5248D" w:rsidP="007408D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5248D" w:rsidRPr="008C3122" w14:paraId="319AF8A7" w14:textId="77777777" w:rsidTr="00E5248D">
        <w:tc>
          <w:tcPr>
            <w:tcW w:w="1757" w:type="dxa"/>
            <w:vMerge w:val="restart"/>
            <w:tcBorders>
              <w:top w:val="double" w:sz="4" w:space="0" w:color="auto"/>
            </w:tcBorders>
          </w:tcPr>
          <w:p w14:paraId="7B121FCE" w14:textId="77777777" w:rsidR="00E5248D" w:rsidRPr="008C3122" w:rsidRDefault="00E5248D" w:rsidP="007408D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S 2/3/4</w:t>
            </w:r>
          </w:p>
          <w:p w14:paraId="015B1FB8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(empathy &amp; co-ideation)</w:t>
            </w:r>
          </w:p>
          <w:p w14:paraId="1FDC8F51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90- 120 min max</w:t>
            </w:r>
          </w:p>
          <w:p w14:paraId="6B72D61D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4" w:type="dxa"/>
            <w:vMerge w:val="restart"/>
            <w:tcBorders>
              <w:top w:val="double" w:sz="4" w:space="0" w:color="auto"/>
            </w:tcBorders>
          </w:tcPr>
          <w:p w14:paraId="2F8D0B03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Experts’ sessions</w:t>
            </w:r>
          </w:p>
          <w:p w14:paraId="50EC46AF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3608430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+ HCPs: GPs, Gynecologists, health educators, physiotherapists, psychologists</w:t>
            </w:r>
          </w:p>
          <w:p w14:paraId="78BBEC64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C68B90E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rtl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 xml:space="preserve">+ fitness trainers </w:t>
            </w:r>
          </w:p>
          <w:p w14:paraId="38902A53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DB47CA2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* Invite 7-8 for each session (as possible).</w:t>
            </w:r>
          </w:p>
          <w:p w14:paraId="601E1B75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E1031B7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rtl/>
                <w:lang w:val="en-US"/>
              </w:rPr>
            </w:pPr>
          </w:p>
        </w:tc>
        <w:tc>
          <w:tcPr>
            <w:tcW w:w="2389" w:type="dxa"/>
            <w:tcBorders>
              <w:top w:val="double" w:sz="4" w:space="0" w:color="auto"/>
            </w:tcBorders>
          </w:tcPr>
          <w:p w14:paraId="4E502DFE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Identify and refine who we should target? what the intervention should do (content) and how it should do it (behavioural functions).</w:t>
            </w:r>
          </w:p>
        </w:tc>
        <w:tc>
          <w:tcPr>
            <w:tcW w:w="4055" w:type="dxa"/>
            <w:tcBorders>
              <w:top w:val="double" w:sz="4" w:space="0" w:color="auto"/>
            </w:tcBorders>
          </w:tcPr>
          <w:p w14:paraId="7501547E" w14:textId="77777777" w:rsidR="00E5248D" w:rsidRPr="008C3122" w:rsidRDefault="00E5248D" w:rsidP="007408D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C312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isualise</w:t>
            </w:r>
            <w:proofErr w:type="spellEnd"/>
            <w:r w:rsidRPr="008C312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C3122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  <w:lang w:val="en-US"/>
              </w:rPr>
              <w:t>the</w:t>
            </w:r>
            <w:r w:rsidRPr="008C312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C3122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  <w:lang w:val="en-US"/>
              </w:rPr>
              <w:t>user needs</w:t>
            </w:r>
            <w:r w:rsidRPr="008C312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using the storyboards and present the main relevant findings from the previous end-user session, and ask the experts for feedback, agreement, disagreement, and refinement.</w:t>
            </w:r>
          </w:p>
          <w:p w14:paraId="4F136334" w14:textId="77777777" w:rsidR="00E5248D" w:rsidRPr="008C3122" w:rsidRDefault="00E5248D" w:rsidP="007408D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35D19E6E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30 min</w:t>
            </w:r>
          </w:p>
        </w:tc>
        <w:tc>
          <w:tcPr>
            <w:tcW w:w="3544" w:type="dxa"/>
            <w:tcBorders>
              <w:top w:val="double" w:sz="4" w:space="0" w:color="auto"/>
            </w:tcBorders>
          </w:tcPr>
          <w:p w14:paraId="45B7A1F3" w14:textId="77777777" w:rsidR="00E5248D" w:rsidRPr="008C3122" w:rsidRDefault="00E5248D" w:rsidP="007408D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Refined the purpose for the intervention/ its strategies (following insights and inputs from different stakeholders) </w:t>
            </w:r>
          </w:p>
          <w:p w14:paraId="30CCC5C3" w14:textId="77777777" w:rsidR="00E5248D" w:rsidRPr="008C3122" w:rsidRDefault="00E5248D" w:rsidP="007408D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3ACBA58D" w14:textId="77777777" w:rsidR="00E5248D" w:rsidRPr="008C3122" w:rsidRDefault="00E5248D" w:rsidP="007408D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5248D" w:rsidRPr="008C3122" w14:paraId="51A1F20E" w14:textId="77777777" w:rsidTr="00E5248D">
        <w:tc>
          <w:tcPr>
            <w:tcW w:w="1757" w:type="dxa"/>
            <w:vMerge/>
          </w:tcPr>
          <w:p w14:paraId="2141DDC3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4" w:type="dxa"/>
            <w:vMerge/>
          </w:tcPr>
          <w:p w14:paraId="76E53311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rtl/>
                <w:lang w:val="en-US"/>
              </w:rPr>
            </w:pPr>
          </w:p>
        </w:tc>
        <w:tc>
          <w:tcPr>
            <w:tcW w:w="2389" w:type="dxa"/>
          </w:tcPr>
          <w:p w14:paraId="51E4F9FA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Part 1: focuses on the educational needs (messages and topics) that should be incorporated that are relevant and useful.</w:t>
            </w:r>
          </w:p>
          <w:p w14:paraId="5856CDC0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520281A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Identify, refine, and prioritise.</w:t>
            </w:r>
          </w:p>
          <w:p w14:paraId="0DAF2FC3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14C7F5CD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55" w:type="dxa"/>
          </w:tcPr>
          <w:p w14:paraId="562D8885" w14:textId="77777777" w:rsidR="00E5248D" w:rsidRPr="008C3122" w:rsidRDefault="00E5248D" w:rsidP="007408D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tivity 1:</w:t>
            </w:r>
            <w:r w:rsidRPr="008C312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8C31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hat the intervention (app) should do? What content to cover?</w:t>
            </w:r>
          </w:p>
          <w:p w14:paraId="2BDB485C" w14:textId="77777777" w:rsidR="00E5248D" w:rsidRPr="008C3122" w:rsidRDefault="00E5248D" w:rsidP="00E5248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Which information (content) should be incorporated in the digital platform or app targeting PA for menopausal women? </w:t>
            </w:r>
          </w:p>
          <w:p w14:paraId="1673B66F" w14:textId="77777777" w:rsidR="00E5248D" w:rsidRPr="008C3122" w:rsidRDefault="00E5248D" w:rsidP="00E5248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From whom should and should not be delivered? </w:t>
            </w:r>
          </w:p>
          <w:p w14:paraId="702A7EF6" w14:textId="77777777" w:rsidR="00E5248D" w:rsidRPr="008C3122" w:rsidRDefault="00E5248D" w:rsidP="00E5248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Who should be involved in the content creation process? </w:t>
            </w:r>
          </w:p>
          <w:p w14:paraId="29559DE0" w14:textId="77777777" w:rsidR="00E5248D" w:rsidRPr="008C3122" w:rsidRDefault="00E5248D" w:rsidP="00E5248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ow much PA is needed (intensity/ duration/ frequency)</w:t>
            </w:r>
          </w:p>
          <w:p w14:paraId="5496739D" w14:textId="77777777" w:rsidR="00E5248D" w:rsidRPr="008C3122" w:rsidRDefault="00E5248D" w:rsidP="00E5248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hat types of exercises do women need to prioritise at menopause to receive expected benefits?</w:t>
            </w:r>
          </w:p>
          <w:p w14:paraId="2ADE34B0" w14:textId="77777777" w:rsidR="00E5248D" w:rsidRPr="008C3122" w:rsidRDefault="00E5248D" w:rsidP="00E5248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hat type of exercise activity should we focus on? Whether focusing on walking vs muscle strengthening exercises vs combination of different activities? Why?</w:t>
            </w:r>
          </w:p>
          <w:p w14:paraId="299817EF" w14:textId="77777777" w:rsidR="00E5248D" w:rsidRPr="008C3122" w:rsidRDefault="00E5248D" w:rsidP="007408D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 Any menopause information needs to be covered? Easy to digest?</w:t>
            </w:r>
          </w:p>
          <w:p w14:paraId="4ADAF70D" w14:textId="77777777" w:rsidR="00E5248D" w:rsidRPr="008C3122" w:rsidRDefault="00E5248D" w:rsidP="007408D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e.g., </w:t>
            </w:r>
          </w:p>
          <w:p w14:paraId="4D4495A6" w14:textId="77777777" w:rsidR="00E5248D" w:rsidRPr="008C3122" w:rsidRDefault="00E5248D" w:rsidP="00E5248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hat is Menopause?</w:t>
            </w:r>
          </w:p>
          <w:p w14:paraId="5B2DD8AB" w14:textId="77777777" w:rsidR="00E5248D" w:rsidRPr="008C3122" w:rsidRDefault="00E5248D" w:rsidP="00E5248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ommon menopausal symptoms?</w:t>
            </w:r>
          </w:p>
          <w:p w14:paraId="08DE1062" w14:textId="77777777" w:rsidR="00E5248D" w:rsidRPr="008C3122" w:rsidRDefault="00E5248D" w:rsidP="00E5248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ts impact on everyday life?</w:t>
            </w:r>
          </w:p>
          <w:p w14:paraId="4A274788" w14:textId="77777777" w:rsidR="00E5248D" w:rsidRPr="008C3122" w:rsidRDefault="00E5248D" w:rsidP="00E5248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hat can we do about it?</w:t>
            </w:r>
          </w:p>
          <w:p w14:paraId="5FF014A1" w14:textId="77777777" w:rsidR="00E5248D" w:rsidRPr="008C3122" w:rsidRDefault="00E5248D" w:rsidP="00E5248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erceived benefits of PA on menopause and improved QoL?</w:t>
            </w:r>
          </w:p>
        </w:tc>
        <w:tc>
          <w:tcPr>
            <w:tcW w:w="1134" w:type="dxa"/>
          </w:tcPr>
          <w:p w14:paraId="185457BB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50 min </w:t>
            </w:r>
          </w:p>
        </w:tc>
        <w:tc>
          <w:tcPr>
            <w:tcW w:w="3544" w:type="dxa"/>
          </w:tcPr>
          <w:p w14:paraId="76B66258" w14:textId="77777777" w:rsidR="00E5248D" w:rsidRPr="008C3122" w:rsidRDefault="00E5248D" w:rsidP="007408D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terative list of proposed intervention content</w:t>
            </w:r>
          </w:p>
          <w:p w14:paraId="4DE7B9C3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</w:rPr>
            </w:pPr>
          </w:p>
          <w:p w14:paraId="4DCE47FA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</w:rPr>
            </w:pPr>
            <w:r w:rsidRPr="008C3122">
              <w:rPr>
                <w:rStyle w:val="Strong"/>
                <w:rFonts w:ascii="Arial" w:hAnsi="Arial" w:cs="Arial"/>
                <w:sz w:val="20"/>
                <w:szCs w:val="20"/>
              </w:rPr>
              <w:t xml:space="preserve">- </w:t>
            </w:r>
            <w:r w:rsidRPr="008C3122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>Outline suggested topics</w:t>
            </w:r>
            <w:r w:rsidRPr="008C3122">
              <w:rPr>
                <w:rFonts w:ascii="Arial" w:hAnsi="Arial" w:cs="Arial"/>
                <w:sz w:val="20"/>
                <w:szCs w:val="20"/>
              </w:rPr>
              <w:t>: (most/least important).</w:t>
            </w:r>
          </w:p>
          <w:p w14:paraId="7DAC2F5D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</w:rPr>
              <w:t>-  C</w:t>
            </w:r>
            <w:r w:rsidRPr="008C3122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>ore messages</w:t>
            </w:r>
            <w:r w:rsidRPr="008C3122">
              <w:rPr>
                <w:rFonts w:ascii="Arial" w:hAnsi="Arial" w:cs="Arial"/>
                <w:sz w:val="20"/>
                <w:szCs w:val="20"/>
              </w:rPr>
              <w:t>: prioritise key educational messages. Emphasise those messages most likely to resonate with and empower Saudi women in menopause.</w:t>
            </w:r>
          </w:p>
        </w:tc>
      </w:tr>
      <w:tr w:rsidR="00E5248D" w:rsidRPr="008C3122" w14:paraId="109882F4" w14:textId="77777777" w:rsidTr="00E5248D">
        <w:tc>
          <w:tcPr>
            <w:tcW w:w="1757" w:type="dxa"/>
            <w:vMerge/>
          </w:tcPr>
          <w:p w14:paraId="4CCFD2E2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4" w:type="dxa"/>
            <w:vMerge/>
          </w:tcPr>
          <w:p w14:paraId="5BDA1319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44" w:type="dxa"/>
            <w:gridSpan w:val="2"/>
            <w:shd w:val="clear" w:color="auto" w:fill="F2F2F2" w:themeFill="background1" w:themeFillShade="F2"/>
          </w:tcPr>
          <w:p w14:paraId="581B8E9B" w14:textId="77777777" w:rsidR="00E5248D" w:rsidRPr="008C3122" w:rsidRDefault="00E5248D" w:rsidP="007408D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Break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43AB90F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10 min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BDA4BBE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5248D" w:rsidRPr="008C3122" w14:paraId="10DCED80" w14:textId="77777777" w:rsidTr="00E5248D">
        <w:tc>
          <w:tcPr>
            <w:tcW w:w="1757" w:type="dxa"/>
            <w:vMerge/>
          </w:tcPr>
          <w:p w14:paraId="45E496B1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4" w:type="dxa"/>
            <w:vMerge/>
          </w:tcPr>
          <w:p w14:paraId="6D75EC26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89" w:type="dxa"/>
            <w:tcBorders>
              <w:bottom w:val="single" w:sz="4" w:space="0" w:color="auto"/>
            </w:tcBorders>
          </w:tcPr>
          <w:p w14:paraId="5FF16490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 xml:space="preserve">Part 2: focuses on the behavioural strategies (how the structure and content of the intervention can facilitate or inhibit PA behavioural change). </w:t>
            </w:r>
          </w:p>
          <w:p w14:paraId="4AABE4C5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F742817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632E1FB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9143C0A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8502E04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55" w:type="dxa"/>
            <w:tcBorders>
              <w:bottom w:val="double" w:sz="4" w:space="0" w:color="auto"/>
            </w:tcBorders>
          </w:tcPr>
          <w:p w14:paraId="270215E3" w14:textId="77777777" w:rsidR="00E5248D" w:rsidRPr="008C3122" w:rsidRDefault="00E5248D" w:rsidP="007408D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tivity 2: How should the intervention do it? (behavioural functions)</w:t>
            </w:r>
          </w:p>
          <w:p w14:paraId="160E756B" w14:textId="77777777" w:rsidR="00E5248D" w:rsidRPr="008C3122" w:rsidRDefault="00E5248D" w:rsidP="00E5248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How and what behavioural strategies do you think the PA digital intervention (or app) should include to address needs and motivate end users in bringing about desired PA outcomes?</w:t>
            </w:r>
          </w:p>
          <w:p w14:paraId="43BB3614" w14:textId="77777777" w:rsidR="00E5248D" w:rsidRPr="008C3122" w:rsidRDefault="00E5248D" w:rsidP="00E5248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The most useful and least useful functions?</w:t>
            </w:r>
          </w:p>
          <w:p w14:paraId="00167D8D" w14:textId="77777777" w:rsidR="00E5248D" w:rsidRPr="008C3122" w:rsidRDefault="00E5248D" w:rsidP="00E5248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 xml:space="preserve">To what extent, do you think it is important for menopausal women to have a supportive community (social support function) to share their menopause and exercise experience and motivate each other? And how can social support be offered? </w:t>
            </w:r>
          </w:p>
          <w:p w14:paraId="79DB4D5B" w14:textId="77777777" w:rsidR="00E5248D" w:rsidRPr="008C3122" w:rsidRDefault="00E5248D" w:rsidP="00E5248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ow about</w:t>
            </w: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 xml:space="preserve"> feedback/ coaching from experts? from whom specifically? (Feedback on performance)</w:t>
            </w:r>
          </w:p>
          <w:p w14:paraId="6D3392AB" w14:textId="77777777" w:rsidR="00E5248D" w:rsidRPr="008C3122" w:rsidRDefault="00E5248D" w:rsidP="00E5248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How much human interactions need to be in there? and how?</w:t>
            </w:r>
          </w:p>
        </w:tc>
        <w:tc>
          <w:tcPr>
            <w:tcW w:w="1134" w:type="dxa"/>
          </w:tcPr>
          <w:p w14:paraId="6E8EA646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50 min</w:t>
            </w:r>
          </w:p>
        </w:tc>
        <w:tc>
          <w:tcPr>
            <w:tcW w:w="3544" w:type="dxa"/>
            <w:tcBorders>
              <w:bottom w:val="nil"/>
            </w:tcBorders>
          </w:tcPr>
          <w:p w14:paraId="718DCAE1" w14:textId="77777777" w:rsidR="00E5248D" w:rsidRPr="008C3122" w:rsidRDefault="00E5248D" w:rsidP="007408D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uggested behavioural strategies to embed.</w:t>
            </w:r>
          </w:p>
          <w:p w14:paraId="67AD18E4" w14:textId="77777777" w:rsidR="00E5248D" w:rsidRPr="008C3122" w:rsidRDefault="00E5248D" w:rsidP="007408D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</w:r>
          </w:p>
          <w:p w14:paraId="76A0C61B" w14:textId="77777777" w:rsidR="00E5248D" w:rsidRPr="008C3122" w:rsidRDefault="00E5248D" w:rsidP="007408D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5248D" w:rsidRPr="008C3122" w14:paraId="5E406F4B" w14:textId="77777777" w:rsidTr="00E5248D">
        <w:tc>
          <w:tcPr>
            <w:tcW w:w="1757" w:type="dxa"/>
            <w:vMerge w:val="restart"/>
            <w:tcBorders>
              <w:top w:val="double" w:sz="4" w:space="0" w:color="auto"/>
            </w:tcBorders>
          </w:tcPr>
          <w:p w14:paraId="06900C5D" w14:textId="77777777" w:rsidR="00E5248D" w:rsidRPr="008C3122" w:rsidRDefault="00E5248D" w:rsidP="007408D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S 5</w:t>
            </w:r>
            <w:r w:rsidRPr="008C31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  <w:t xml:space="preserve"> </w:t>
            </w: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Feasibility and implementation</w:t>
            </w:r>
            <w:r w:rsidRPr="008C31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5F36FC7D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 xml:space="preserve">90- 120 min </w:t>
            </w:r>
          </w:p>
          <w:p w14:paraId="5B8123CC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4" w:type="dxa"/>
            <w:vMerge w:val="restart"/>
            <w:tcBorders>
              <w:top w:val="double" w:sz="4" w:space="0" w:color="auto"/>
            </w:tcBorders>
          </w:tcPr>
          <w:p w14:paraId="04472187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ross-sectora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 xml:space="preserve">+Policymakers </w:t>
            </w:r>
          </w:p>
          <w:p w14:paraId="37DDF868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98F88BE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 xml:space="preserve">+ tech experts (app designers) </w:t>
            </w:r>
          </w:p>
          <w:p w14:paraId="727DCE7E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F67A012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br/>
              <w:t>* Invite 4 for each session (if possible).</w:t>
            </w:r>
          </w:p>
          <w:p w14:paraId="2574CCC0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89" w:type="dxa"/>
            <w:vMerge w:val="restart"/>
            <w:tcBorders>
              <w:top w:val="double" w:sz="4" w:space="0" w:color="auto"/>
              <w:bottom w:val="nil"/>
            </w:tcBorders>
          </w:tcPr>
          <w:p w14:paraId="0CDF9F0B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Focuses on the feasibility of the design features and implementation options inc. delivery of the messages/ intervention and integration with existing systems.</w:t>
            </w:r>
          </w:p>
          <w:p w14:paraId="79E532CC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8DAB916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9FB804C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55" w:type="dxa"/>
            <w:tcBorders>
              <w:top w:val="double" w:sz="4" w:space="0" w:color="auto"/>
              <w:bottom w:val="nil"/>
            </w:tcBorders>
          </w:tcPr>
          <w:p w14:paraId="3075AE64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 xml:space="preserve">Present a brief recap of outcomes from the previous sessions. </w:t>
            </w:r>
          </w:p>
          <w:p w14:paraId="2DAFF072" w14:textId="77777777" w:rsidR="00E5248D" w:rsidRPr="008C3122" w:rsidRDefault="00E5248D" w:rsidP="007408D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- Activity 1: What are the most important promotional messages/ intervention components to prioritise? 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51A80F25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 xml:space="preserve">15 min </w:t>
            </w:r>
          </w:p>
        </w:tc>
        <w:tc>
          <w:tcPr>
            <w:tcW w:w="3544" w:type="dxa"/>
            <w:vMerge w:val="restart"/>
            <w:tcBorders>
              <w:top w:val="double" w:sz="4" w:space="0" w:color="auto"/>
            </w:tcBorders>
          </w:tcPr>
          <w:p w14:paraId="3759CE17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</w:rPr>
            </w:pPr>
            <w:r w:rsidRPr="008C31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easibility insights on potential intervention strategies, features, and implementation strategies</w:t>
            </w:r>
            <w:r w:rsidRPr="008C312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B44256C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</w:rPr>
            </w:pPr>
            <w:r w:rsidRPr="008C3122">
              <w:rPr>
                <w:rFonts w:ascii="Arial" w:hAnsi="Arial" w:cs="Arial"/>
                <w:sz w:val="20"/>
                <w:szCs w:val="20"/>
              </w:rPr>
              <w:t xml:space="preserve">-  </w:t>
            </w:r>
            <w:r w:rsidRPr="008C3122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>Prioritise behavioural strategies</w:t>
            </w:r>
            <w:r w:rsidRPr="008C3122">
              <w:rPr>
                <w:rFonts w:ascii="Arial" w:hAnsi="Arial" w:cs="Arial"/>
                <w:sz w:val="20"/>
                <w:szCs w:val="20"/>
              </w:rPr>
              <w:t>: Categorise into essential, useful, and optional based on different stakeholders’ feedback.</w:t>
            </w:r>
          </w:p>
          <w:p w14:paraId="505C4446" w14:textId="77777777" w:rsidR="00E5248D" w:rsidRPr="008C3122" w:rsidRDefault="00E5248D" w:rsidP="007408D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</w:rPr>
              <w:t xml:space="preserve">-  </w:t>
            </w:r>
            <w:r w:rsidRPr="008C3122">
              <w:rPr>
                <w:rStyle w:val="Strong"/>
                <w:rFonts w:ascii="Arial" w:eastAsiaTheme="majorEastAsia" w:hAnsi="Arial" w:cs="Arial"/>
                <w:sz w:val="20"/>
                <w:szCs w:val="20"/>
              </w:rPr>
              <w:t>Assess feasibility</w:t>
            </w:r>
            <w:r w:rsidRPr="008C3122">
              <w:rPr>
                <w:rFonts w:ascii="Arial" w:hAnsi="Arial" w:cs="Arial"/>
                <w:sz w:val="20"/>
                <w:szCs w:val="20"/>
              </w:rPr>
              <w:t>: Identify which strategies can realistically be implemented first based on practicality and cultural appropriateness.</w:t>
            </w:r>
          </w:p>
          <w:p w14:paraId="7EB4196D" w14:textId="77777777" w:rsidR="00E5248D" w:rsidRPr="008C3122" w:rsidRDefault="00E5248D" w:rsidP="007408D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C3122">
              <w:rPr>
                <w:rStyle w:val="Strong"/>
                <w:rFonts w:ascii="Arial" w:hAnsi="Arial" w:cs="Arial"/>
                <w:sz w:val="20"/>
                <w:szCs w:val="20"/>
                <w:lang w:val="en-US"/>
              </w:rPr>
              <w:lastRenderedPageBreak/>
              <w:t>-</w:t>
            </w:r>
            <w:r w:rsidRPr="008C3122">
              <w:rPr>
                <w:rStyle w:val="Strong"/>
                <w:rFonts w:ascii="Arial" w:hAnsi="Arial" w:cs="Arial"/>
                <w:sz w:val="20"/>
                <w:szCs w:val="20"/>
              </w:rPr>
              <w:t xml:space="preserve"> Assess Implementation Strategies</w:t>
            </w:r>
            <w:r w:rsidRPr="008C3122">
              <w:rPr>
                <w:rFonts w:ascii="Arial" w:hAnsi="Arial" w:cs="Arial"/>
                <w:sz w:val="20"/>
                <w:szCs w:val="20"/>
              </w:rPr>
              <w:t>: consider the logistics of delivering the app, ensuring accessibility, affordability, and possible integration with local healthcare systems for broader support and reinforcement.</w:t>
            </w:r>
          </w:p>
        </w:tc>
      </w:tr>
      <w:tr w:rsidR="00E5248D" w:rsidRPr="008C3122" w14:paraId="06C5BEF3" w14:textId="77777777" w:rsidTr="00E5248D">
        <w:tc>
          <w:tcPr>
            <w:tcW w:w="1757" w:type="dxa"/>
            <w:vMerge/>
          </w:tcPr>
          <w:p w14:paraId="68FA8475" w14:textId="77777777" w:rsidR="00E5248D" w:rsidRPr="008C3122" w:rsidRDefault="00E5248D" w:rsidP="007408D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64" w:type="dxa"/>
            <w:vMerge/>
          </w:tcPr>
          <w:p w14:paraId="6DB87224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89" w:type="dxa"/>
            <w:vMerge/>
            <w:tcBorders>
              <w:bottom w:val="nil"/>
            </w:tcBorders>
          </w:tcPr>
          <w:p w14:paraId="57FFAFA9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55" w:type="dxa"/>
            <w:tcBorders>
              <w:top w:val="nil"/>
            </w:tcBorders>
          </w:tcPr>
          <w:p w14:paraId="0702C57B" w14:textId="77777777" w:rsidR="00E5248D" w:rsidRPr="008C3122" w:rsidRDefault="00E5248D" w:rsidP="007408D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 Activity 2: co-prioritisation activity: rank the potential design principles.</w:t>
            </w:r>
          </w:p>
          <w:p w14:paraId="105EC66B" w14:textId="77777777" w:rsidR="00E5248D" w:rsidRPr="008C3122" w:rsidRDefault="00E5248D" w:rsidP="00E5248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 xml:space="preserve">How should the high-priority functionalities of a menopause-friendly PA app be translated into design-specific features? </w:t>
            </w:r>
          </w:p>
          <w:p w14:paraId="1EEEBC55" w14:textId="77777777" w:rsidR="00E5248D" w:rsidRPr="008C3122" w:rsidRDefault="00E5248D" w:rsidP="00E5248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 xml:space="preserve">Best desirable/ feasible way for a demonstration of exercises. </w:t>
            </w:r>
          </w:p>
          <w:p w14:paraId="47BBCAF7" w14:textId="77777777" w:rsidR="00E5248D" w:rsidRPr="008C3122" w:rsidRDefault="00E5248D" w:rsidP="00E5248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How do we ensure respect and alignment with the local culture while ensuring the effectiveness of exercise delivery (of real women)?</w:t>
            </w:r>
          </w:p>
          <w:p w14:paraId="0A664784" w14:textId="77777777" w:rsidR="00E5248D" w:rsidRPr="008C3122" w:rsidRDefault="00E5248D" w:rsidP="00E5248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 xml:space="preserve">How feasible is it to embed social features to connect with other users? Connect with experts? </w:t>
            </w:r>
          </w:p>
        </w:tc>
        <w:tc>
          <w:tcPr>
            <w:tcW w:w="1134" w:type="dxa"/>
          </w:tcPr>
          <w:p w14:paraId="10D24801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30 min</w:t>
            </w:r>
          </w:p>
        </w:tc>
        <w:tc>
          <w:tcPr>
            <w:tcW w:w="3544" w:type="dxa"/>
            <w:vMerge/>
          </w:tcPr>
          <w:p w14:paraId="6E2118EA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5248D" w:rsidRPr="008C3122" w14:paraId="66D5D132" w14:textId="77777777" w:rsidTr="00E5248D">
        <w:tc>
          <w:tcPr>
            <w:tcW w:w="1757" w:type="dxa"/>
            <w:vMerge/>
          </w:tcPr>
          <w:p w14:paraId="6B3B2027" w14:textId="77777777" w:rsidR="00E5248D" w:rsidRPr="008C3122" w:rsidRDefault="00E5248D" w:rsidP="007408D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64" w:type="dxa"/>
            <w:vMerge/>
          </w:tcPr>
          <w:p w14:paraId="564D7AFE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89" w:type="dxa"/>
            <w:vMerge/>
            <w:tcBorders>
              <w:bottom w:val="nil"/>
            </w:tcBorders>
          </w:tcPr>
          <w:p w14:paraId="757441CE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55" w:type="dxa"/>
            <w:shd w:val="clear" w:color="auto" w:fill="F2F2F2" w:themeFill="background1" w:themeFillShade="F2"/>
          </w:tcPr>
          <w:p w14:paraId="080D6C62" w14:textId="77777777" w:rsidR="00E5248D" w:rsidRPr="008C3122" w:rsidRDefault="00E5248D" w:rsidP="007408D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Break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603987D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10 min</w:t>
            </w:r>
          </w:p>
        </w:tc>
        <w:tc>
          <w:tcPr>
            <w:tcW w:w="3544" w:type="dxa"/>
            <w:vMerge/>
          </w:tcPr>
          <w:p w14:paraId="52FD9F51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5248D" w:rsidRPr="008C3122" w14:paraId="5115549A" w14:textId="77777777" w:rsidTr="00E5248D">
        <w:tc>
          <w:tcPr>
            <w:tcW w:w="1757" w:type="dxa"/>
            <w:vMerge/>
          </w:tcPr>
          <w:p w14:paraId="33C76526" w14:textId="77777777" w:rsidR="00E5248D" w:rsidRPr="008C3122" w:rsidRDefault="00E5248D" w:rsidP="007408D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64" w:type="dxa"/>
            <w:vMerge/>
          </w:tcPr>
          <w:p w14:paraId="0380318F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89" w:type="dxa"/>
            <w:vMerge/>
            <w:tcBorders>
              <w:bottom w:val="nil"/>
            </w:tcBorders>
          </w:tcPr>
          <w:p w14:paraId="67F9EAC0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55" w:type="dxa"/>
          </w:tcPr>
          <w:p w14:paraId="79AFC39A" w14:textId="77777777" w:rsidR="00E5248D" w:rsidRPr="008C3122" w:rsidRDefault="00E5248D" w:rsidP="007408D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ow should they be delivered? validated? and implemented?</w:t>
            </w:r>
          </w:p>
          <w:p w14:paraId="66EFF4D0" w14:textId="77777777" w:rsidR="00E5248D" w:rsidRPr="008C3122" w:rsidRDefault="00E5248D" w:rsidP="00E5248D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cessibility and affordability</w:t>
            </w:r>
          </w:p>
          <w:p w14:paraId="1E8FB1CC" w14:textId="77777777" w:rsidR="00E5248D" w:rsidRPr="008C3122" w:rsidRDefault="00E5248D" w:rsidP="00E5248D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Cost-wise? price-sensitive</w:t>
            </w:r>
          </w:p>
          <w:p w14:paraId="09A4979C" w14:textId="77777777" w:rsidR="00E5248D" w:rsidRPr="008C3122" w:rsidRDefault="00E5248D" w:rsidP="00E5248D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What would be the best business model:</w:t>
            </w:r>
          </w:p>
          <w:p w14:paraId="0A58ED81" w14:textId="77777777" w:rsidR="00E5248D" w:rsidRPr="008C3122" w:rsidRDefault="00E5248D" w:rsidP="00E5248D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(Affordable for users, built on a sustainable financial model)</w:t>
            </w:r>
          </w:p>
          <w:p w14:paraId="109C1953" w14:textId="77777777" w:rsidR="00E5248D" w:rsidRPr="008C3122" w:rsidRDefault="00E5248D" w:rsidP="00E5248D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 xml:space="preserve">Free of charge (e.g., gov. funding) / subscription/ in-app purchases/ freemium model? </w:t>
            </w:r>
          </w:p>
        </w:tc>
        <w:tc>
          <w:tcPr>
            <w:tcW w:w="1134" w:type="dxa"/>
          </w:tcPr>
          <w:p w14:paraId="4F84461D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 xml:space="preserve">15 min </w:t>
            </w:r>
          </w:p>
        </w:tc>
        <w:tc>
          <w:tcPr>
            <w:tcW w:w="3544" w:type="dxa"/>
            <w:vMerge/>
          </w:tcPr>
          <w:p w14:paraId="2082B2E2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5248D" w:rsidRPr="008C3122" w14:paraId="1091F789" w14:textId="77777777" w:rsidTr="00E5248D">
        <w:tc>
          <w:tcPr>
            <w:tcW w:w="1757" w:type="dxa"/>
            <w:vMerge/>
          </w:tcPr>
          <w:p w14:paraId="3A5B833E" w14:textId="77777777" w:rsidR="00E5248D" w:rsidRPr="008C3122" w:rsidRDefault="00E5248D" w:rsidP="007408D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64" w:type="dxa"/>
            <w:vMerge/>
          </w:tcPr>
          <w:p w14:paraId="63C6BF8E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89" w:type="dxa"/>
            <w:vMerge/>
          </w:tcPr>
          <w:p w14:paraId="5AAFA937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55" w:type="dxa"/>
          </w:tcPr>
          <w:p w14:paraId="1FFB7BC6" w14:textId="77777777" w:rsidR="00E5248D" w:rsidRPr="008C3122" w:rsidRDefault="00E5248D" w:rsidP="007408D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livery and integration strategies</w:t>
            </w:r>
          </w:p>
          <w:p w14:paraId="0DC817C6" w14:textId="77777777" w:rsidR="00E5248D" w:rsidRPr="008C3122" w:rsidRDefault="00E5248D" w:rsidP="00E5248D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How do we intend to this intervention to fit with the health services in Saud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5044CD49" w14:textId="77777777" w:rsidR="00E5248D" w:rsidRPr="008C3122" w:rsidRDefault="00E5248D" w:rsidP="00E5248D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Dissemination channels? Supported by formal entities MOH / SPA or commercially/ publicly available on the market?</w:t>
            </w:r>
          </w:p>
          <w:p w14:paraId="7A8458DC" w14:textId="77777777" w:rsidR="00E5248D" w:rsidRPr="008C3122" w:rsidRDefault="00E5248D" w:rsidP="00E5248D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Mode of delivery: off-line/ live sessions/ facilitated (supervised) or unsupervised.</w:t>
            </w:r>
          </w:p>
          <w:p w14:paraId="4251ECFA" w14:textId="77777777" w:rsidR="00E5248D" w:rsidRPr="008C3122" w:rsidRDefault="00E5248D" w:rsidP="00E5248D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How can we ensure the accessibility of a remote (mobile) PA intervention for menopausal women in Saudi Arabia?</w:t>
            </w:r>
          </w:p>
          <w:p w14:paraId="5BFD12CD" w14:textId="77777777" w:rsidR="00E5248D" w:rsidRPr="008C3122" w:rsidRDefault="00E5248D" w:rsidP="00E5248D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Entirely remote-based intervention?</w:t>
            </w:r>
          </w:p>
          <w:p w14:paraId="16C73677" w14:textId="77777777" w:rsidR="00E5248D" w:rsidRPr="008C3122" w:rsidRDefault="00E5248D" w:rsidP="00E5248D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What support is needed to ensure inclusivity of women with low digital literacy?</w:t>
            </w:r>
          </w:p>
          <w:p w14:paraId="73812D99" w14:textId="77777777" w:rsidR="00E5248D" w:rsidRPr="008C3122" w:rsidRDefault="00E5248D" w:rsidP="00E5248D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How to ensure the inclusivity of women with low digital literacy?</w:t>
            </w:r>
          </w:p>
        </w:tc>
        <w:tc>
          <w:tcPr>
            <w:tcW w:w="1134" w:type="dxa"/>
          </w:tcPr>
          <w:p w14:paraId="3DBF3387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122">
              <w:rPr>
                <w:rFonts w:ascii="Arial" w:hAnsi="Arial" w:cs="Arial"/>
                <w:sz w:val="20"/>
                <w:szCs w:val="20"/>
                <w:lang w:val="en-US"/>
              </w:rPr>
              <w:t>15 min</w:t>
            </w:r>
          </w:p>
        </w:tc>
        <w:tc>
          <w:tcPr>
            <w:tcW w:w="3544" w:type="dxa"/>
            <w:vMerge/>
          </w:tcPr>
          <w:p w14:paraId="6B28A013" w14:textId="77777777" w:rsidR="00E5248D" w:rsidRPr="008C3122" w:rsidRDefault="00E5248D" w:rsidP="007408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018BF44D" w14:textId="77777777" w:rsidR="002F58B9" w:rsidRDefault="002F58B9">
      <w:pPr>
        <w:rPr>
          <w:rFonts w:ascii="Helvetica Neue" w:hAnsi="Helvetica Neue" w:cs="Helvetica Neue"/>
          <w:color w:val="000000"/>
          <w:sz w:val="26"/>
          <w:szCs w:val="26"/>
          <w:lang w:val="en-US"/>
        </w:rPr>
      </w:pPr>
    </w:p>
    <w:p w14:paraId="5FF680EB" w14:textId="77777777" w:rsidR="0010416D" w:rsidRDefault="0010416D" w:rsidP="0010416D">
      <w:pPr>
        <w:keepNext/>
        <w:jc w:val="center"/>
      </w:pPr>
      <w:r>
        <w:rPr>
          <w:rFonts w:ascii="Helvetica Neue" w:hAnsi="Helvetica Neue" w:cs="Helvetica Neue"/>
          <w:noProof/>
          <w:color w:val="000000"/>
          <w:sz w:val="26"/>
          <w:szCs w:val="26"/>
          <w:lang w:val="en-US"/>
        </w:rPr>
        <w:lastRenderedPageBreak/>
        <w:drawing>
          <wp:inline distT="0" distB="0" distL="0" distR="0" wp14:anchorId="0A97FB55" wp14:editId="38ABD718">
            <wp:extent cx="6651994" cy="5448300"/>
            <wp:effectExtent l="0" t="0" r="3175" b="0"/>
            <wp:docPr id="19223607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2360763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51994" cy="544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D487CE" w14:textId="7224C5D9" w:rsidR="0010416D" w:rsidRPr="0086502D" w:rsidRDefault="0010416D" w:rsidP="0010416D">
      <w:pPr>
        <w:pStyle w:val="Caption"/>
        <w:rPr>
          <w:rFonts w:ascii="Helvetica Neue" w:hAnsi="Helvetica Neue" w:cs="Helvetica Neue"/>
          <w:i w:val="0"/>
          <w:iCs w:val="0"/>
          <w:color w:val="000000"/>
          <w:kern w:val="0"/>
          <w:sz w:val="36"/>
          <w:szCs w:val="36"/>
          <w:lang w:val="en-US"/>
        </w:rPr>
      </w:pPr>
      <w:bookmarkStart w:id="0" w:name="_Ref165157315"/>
      <w:r w:rsidRPr="0086502D">
        <w:rPr>
          <w:i w:val="0"/>
          <w:iCs w:val="0"/>
          <w:sz w:val="22"/>
          <w:szCs w:val="22"/>
        </w:rPr>
        <w:t xml:space="preserve">Figure </w:t>
      </w:r>
      <w:r w:rsidRPr="0086502D">
        <w:rPr>
          <w:i w:val="0"/>
          <w:iCs w:val="0"/>
          <w:sz w:val="22"/>
          <w:szCs w:val="22"/>
        </w:rPr>
        <w:fldChar w:fldCharType="begin"/>
      </w:r>
      <w:r w:rsidRPr="0086502D">
        <w:rPr>
          <w:i w:val="0"/>
          <w:iCs w:val="0"/>
          <w:sz w:val="22"/>
          <w:szCs w:val="22"/>
        </w:rPr>
        <w:instrText xml:space="preserve"> SEQ Figure \* ARABIC </w:instrText>
      </w:r>
      <w:r w:rsidRPr="0086502D">
        <w:rPr>
          <w:i w:val="0"/>
          <w:iCs w:val="0"/>
          <w:sz w:val="22"/>
          <w:szCs w:val="22"/>
        </w:rPr>
        <w:fldChar w:fldCharType="separate"/>
      </w:r>
      <w:r w:rsidR="00D94FF9" w:rsidRPr="0086502D">
        <w:rPr>
          <w:i w:val="0"/>
          <w:iCs w:val="0"/>
          <w:noProof/>
          <w:sz w:val="22"/>
          <w:szCs w:val="22"/>
        </w:rPr>
        <w:t>1</w:t>
      </w:r>
      <w:r w:rsidRPr="0086502D">
        <w:rPr>
          <w:i w:val="0"/>
          <w:iCs w:val="0"/>
          <w:sz w:val="22"/>
          <w:szCs w:val="22"/>
        </w:rPr>
        <w:fldChar w:fldCharType="end"/>
      </w:r>
      <w:bookmarkEnd w:id="0"/>
      <w:r w:rsidR="0086502D" w:rsidRPr="0086502D">
        <w:rPr>
          <w:i w:val="0"/>
          <w:iCs w:val="0"/>
          <w:sz w:val="22"/>
          <w:szCs w:val="22"/>
        </w:rPr>
        <w:t xml:space="preserve">: </w:t>
      </w:r>
      <w:r w:rsidR="0086502D">
        <w:rPr>
          <w:i w:val="0"/>
          <w:iCs w:val="0"/>
          <w:sz w:val="22"/>
          <w:szCs w:val="22"/>
        </w:rPr>
        <w:t>Women’s perspectives and preferences regarding d</w:t>
      </w:r>
      <w:r w:rsidR="0086502D" w:rsidRPr="0086502D">
        <w:rPr>
          <w:i w:val="0"/>
          <w:iCs w:val="0"/>
          <w:sz w:val="22"/>
          <w:szCs w:val="22"/>
        </w:rPr>
        <w:t xml:space="preserve">esign prinicples </w:t>
      </w:r>
      <w:r w:rsidR="0086502D">
        <w:rPr>
          <w:i w:val="0"/>
          <w:iCs w:val="0"/>
          <w:sz w:val="22"/>
          <w:szCs w:val="22"/>
        </w:rPr>
        <w:t>(</w:t>
      </w:r>
      <w:r w:rsidR="0086502D" w:rsidRPr="0086502D">
        <w:rPr>
          <w:i w:val="0"/>
          <w:iCs w:val="0"/>
          <w:sz w:val="22"/>
          <w:szCs w:val="22"/>
        </w:rPr>
        <w:t xml:space="preserve">extracted from the </w:t>
      </w:r>
      <w:r w:rsidR="0086502D">
        <w:rPr>
          <w:i w:val="0"/>
          <w:iCs w:val="0"/>
          <w:sz w:val="22"/>
          <w:szCs w:val="22"/>
        </w:rPr>
        <w:t xml:space="preserve">prior </w:t>
      </w:r>
      <w:r w:rsidR="0086502D" w:rsidRPr="0086502D">
        <w:rPr>
          <w:i w:val="0"/>
          <w:iCs w:val="0"/>
          <w:sz w:val="22"/>
          <w:szCs w:val="22"/>
        </w:rPr>
        <w:t>qualitative interview with midlife Saudi women</w:t>
      </w:r>
      <w:r w:rsidR="0086502D">
        <w:rPr>
          <w:i w:val="0"/>
          <w:iCs w:val="0"/>
          <w:sz w:val="22"/>
          <w:szCs w:val="22"/>
        </w:rPr>
        <w:t>).</w:t>
      </w:r>
      <w:r w:rsidR="0086502D" w:rsidRPr="0086502D">
        <w:rPr>
          <w:i w:val="0"/>
          <w:iCs w:val="0"/>
          <w:sz w:val="22"/>
          <w:szCs w:val="22"/>
        </w:rPr>
        <w:t xml:space="preserve"> </w:t>
      </w:r>
    </w:p>
    <w:sectPr w:rsidR="0010416D" w:rsidRPr="0086502D" w:rsidSect="00F72930">
      <w:pgSz w:w="15840" w:h="12240" w:orient="landscape"/>
      <w:pgMar w:top="1021" w:right="1440" w:bottom="102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9D37BF"/>
    <w:multiLevelType w:val="hybridMultilevel"/>
    <w:tmpl w:val="9A2AED0E"/>
    <w:lvl w:ilvl="0" w:tplc="547EDE88">
      <w:start w:val="10"/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 w15:restartNumberingAfterBreak="0">
    <w:nsid w:val="07033639"/>
    <w:multiLevelType w:val="hybridMultilevel"/>
    <w:tmpl w:val="E9701E3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3A663C"/>
    <w:multiLevelType w:val="hybridMultilevel"/>
    <w:tmpl w:val="E1AAEDA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C07164A"/>
    <w:multiLevelType w:val="hybridMultilevel"/>
    <w:tmpl w:val="1B66659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3275E0"/>
    <w:multiLevelType w:val="hybridMultilevel"/>
    <w:tmpl w:val="897247E6"/>
    <w:lvl w:ilvl="0" w:tplc="4266ABB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0250E0"/>
    <w:multiLevelType w:val="hybridMultilevel"/>
    <w:tmpl w:val="F0069EF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9280F94"/>
    <w:multiLevelType w:val="hybridMultilevel"/>
    <w:tmpl w:val="94E0E3A4"/>
    <w:lvl w:ilvl="0" w:tplc="A776F346">
      <w:start w:val="2"/>
      <w:numFmt w:val="bullet"/>
      <w:lvlText w:val="-"/>
      <w:lvlJc w:val="left"/>
      <w:pPr>
        <w:ind w:left="36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C7D683C"/>
    <w:multiLevelType w:val="hybridMultilevel"/>
    <w:tmpl w:val="1B6665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E32A20"/>
    <w:multiLevelType w:val="hybridMultilevel"/>
    <w:tmpl w:val="180A79BC"/>
    <w:lvl w:ilvl="0" w:tplc="1018A766">
      <w:start w:val="1"/>
      <w:numFmt w:val="bullet"/>
      <w:lvlText w:val="Ø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C9152B5"/>
    <w:multiLevelType w:val="hybridMultilevel"/>
    <w:tmpl w:val="6B3410E0"/>
    <w:lvl w:ilvl="0" w:tplc="DAF8F332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BD5377"/>
    <w:multiLevelType w:val="hybridMultilevel"/>
    <w:tmpl w:val="A112E27E"/>
    <w:lvl w:ilvl="0" w:tplc="EB42E166">
      <w:start w:val="2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1924A6"/>
    <w:multiLevelType w:val="hybridMultilevel"/>
    <w:tmpl w:val="9CD4F986"/>
    <w:lvl w:ilvl="0" w:tplc="4054517C">
      <w:start w:val="3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BA5B81"/>
    <w:multiLevelType w:val="hybridMultilevel"/>
    <w:tmpl w:val="98C650AE"/>
    <w:lvl w:ilvl="0" w:tplc="1018A766">
      <w:start w:val="1"/>
      <w:numFmt w:val="bullet"/>
      <w:lvlText w:val="Ø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8DF1E7C"/>
    <w:multiLevelType w:val="hybridMultilevel"/>
    <w:tmpl w:val="50B45A1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5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1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3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5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7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9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1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39" w:hanging="360"/>
      </w:pPr>
      <w:rPr>
        <w:rFonts w:ascii="Wingdings" w:hAnsi="Wingdings" w:hint="default"/>
      </w:rPr>
    </w:lvl>
  </w:abstractNum>
  <w:abstractNum w:abstractNumId="14" w15:restartNumberingAfterBreak="0">
    <w:nsid w:val="5FBD2C10"/>
    <w:multiLevelType w:val="hybridMultilevel"/>
    <w:tmpl w:val="291A58B6"/>
    <w:lvl w:ilvl="0" w:tplc="547EDE88">
      <w:start w:val="10"/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E2635C"/>
    <w:multiLevelType w:val="hybridMultilevel"/>
    <w:tmpl w:val="0698484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3447D61"/>
    <w:multiLevelType w:val="hybridMultilevel"/>
    <w:tmpl w:val="BE925D24"/>
    <w:lvl w:ilvl="0" w:tplc="36FE1D12">
      <w:start w:val="6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C02631A"/>
    <w:multiLevelType w:val="hybridMultilevel"/>
    <w:tmpl w:val="2C7A994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502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019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739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459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179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899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619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339" w:hanging="360"/>
      </w:pPr>
      <w:rPr>
        <w:rFonts w:ascii="Wingdings" w:hAnsi="Wingdings" w:hint="default"/>
      </w:rPr>
    </w:lvl>
  </w:abstractNum>
  <w:abstractNum w:abstractNumId="18" w15:restartNumberingAfterBreak="0">
    <w:nsid w:val="6E7B4718"/>
    <w:multiLevelType w:val="hybridMultilevel"/>
    <w:tmpl w:val="72A6CF2C"/>
    <w:lvl w:ilvl="0" w:tplc="13109FD0">
      <w:start w:val="35"/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9" w15:restartNumberingAfterBreak="0">
    <w:nsid w:val="6F780DF5"/>
    <w:multiLevelType w:val="hybridMultilevel"/>
    <w:tmpl w:val="40241562"/>
    <w:lvl w:ilvl="0" w:tplc="34C861D2">
      <w:start w:val="1"/>
      <w:numFmt w:val="decimal"/>
      <w:lvlText w:val="(%1)"/>
      <w:lvlJc w:val="left"/>
      <w:pPr>
        <w:ind w:left="36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22694817">
    <w:abstractNumId w:val="13"/>
  </w:num>
  <w:num w:numId="2" w16cid:durableId="1967421671">
    <w:abstractNumId w:val="19"/>
  </w:num>
  <w:num w:numId="3" w16cid:durableId="819075176">
    <w:abstractNumId w:val="17"/>
  </w:num>
  <w:num w:numId="4" w16cid:durableId="1927571113">
    <w:abstractNumId w:val="11"/>
  </w:num>
  <w:num w:numId="5" w16cid:durableId="1360200790">
    <w:abstractNumId w:val="18"/>
  </w:num>
  <w:num w:numId="6" w16cid:durableId="148594741">
    <w:abstractNumId w:val="5"/>
  </w:num>
  <w:num w:numId="7" w16cid:durableId="1866089958">
    <w:abstractNumId w:val="16"/>
  </w:num>
  <w:num w:numId="8" w16cid:durableId="1048265946">
    <w:abstractNumId w:val="0"/>
  </w:num>
  <w:num w:numId="9" w16cid:durableId="1124688154">
    <w:abstractNumId w:val="14"/>
  </w:num>
  <w:num w:numId="10" w16cid:durableId="253709543">
    <w:abstractNumId w:val="9"/>
  </w:num>
  <w:num w:numId="11" w16cid:durableId="1916626106">
    <w:abstractNumId w:val="7"/>
  </w:num>
  <w:num w:numId="12" w16cid:durableId="947808150">
    <w:abstractNumId w:val="3"/>
  </w:num>
  <w:num w:numId="13" w16cid:durableId="1273634610">
    <w:abstractNumId w:val="10"/>
  </w:num>
  <w:num w:numId="14" w16cid:durableId="1892303833">
    <w:abstractNumId w:val="4"/>
  </w:num>
  <w:num w:numId="15" w16cid:durableId="265505080">
    <w:abstractNumId w:val="6"/>
  </w:num>
  <w:num w:numId="16" w16cid:durableId="611596523">
    <w:abstractNumId w:val="12"/>
  </w:num>
  <w:num w:numId="17" w16cid:durableId="487284503">
    <w:abstractNumId w:val="8"/>
  </w:num>
  <w:num w:numId="18" w16cid:durableId="1499349959">
    <w:abstractNumId w:val="1"/>
  </w:num>
  <w:num w:numId="19" w16cid:durableId="1202283702">
    <w:abstractNumId w:val="2"/>
  </w:num>
  <w:num w:numId="20" w16cid:durableId="4556696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375"/>
    <w:rsid w:val="00003899"/>
    <w:rsid w:val="0001344A"/>
    <w:rsid w:val="00042EFC"/>
    <w:rsid w:val="00094BA9"/>
    <w:rsid w:val="000A2407"/>
    <w:rsid w:val="000A66B8"/>
    <w:rsid w:val="000D6DA0"/>
    <w:rsid w:val="000E170B"/>
    <w:rsid w:val="000F1C5F"/>
    <w:rsid w:val="0010416D"/>
    <w:rsid w:val="00106FD1"/>
    <w:rsid w:val="00155BC8"/>
    <w:rsid w:val="001633AB"/>
    <w:rsid w:val="001A17E0"/>
    <w:rsid w:val="001D3671"/>
    <w:rsid w:val="002A07F7"/>
    <w:rsid w:val="002D3351"/>
    <w:rsid w:val="002D6041"/>
    <w:rsid w:val="002F58B9"/>
    <w:rsid w:val="00312B6F"/>
    <w:rsid w:val="00313E15"/>
    <w:rsid w:val="00322894"/>
    <w:rsid w:val="00353C39"/>
    <w:rsid w:val="0035788B"/>
    <w:rsid w:val="00376C01"/>
    <w:rsid w:val="003A5260"/>
    <w:rsid w:val="003C470D"/>
    <w:rsid w:val="003E4627"/>
    <w:rsid w:val="003F0C60"/>
    <w:rsid w:val="003F7261"/>
    <w:rsid w:val="004215C0"/>
    <w:rsid w:val="004A77A2"/>
    <w:rsid w:val="004B3403"/>
    <w:rsid w:val="004B5E7C"/>
    <w:rsid w:val="004C3FC9"/>
    <w:rsid w:val="004E3FD8"/>
    <w:rsid w:val="00517F8A"/>
    <w:rsid w:val="00544843"/>
    <w:rsid w:val="00546E57"/>
    <w:rsid w:val="0056779E"/>
    <w:rsid w:val="0057435B"/>
    <w:rsid w:val="00595C8C"/>
    <w:rsid w:val="005A7B2C"/>
    <w:rsid w:val="005B080E"/>
    <w:rsid w:val="005C5E9E"/>
    <w:rsid w:val="005D6DC2"/>
    <w:rsid w:val="005E1DC9"/>
    <w:rsid w:val="005E2363"/>
    <w:rsid w:val="005E7F47"/>
    <w:rsid w:val="005F5C0F"/>
    <w:rsid w:val="006120AD"/>
    <w:rsid w:val="006A000D"/>
    <w:rsid w:val="006E229A"/>
    <w:rsid w:val="00716341"/>
    <w:rsid w:val="0077231D"/>
    <w:rsid w:val="007F0CF0"/>
    <w:rsid w:val="00814BB9"/>
    <w:rsid w:val="00861188"/>
    <w:rsid w:val="00864EAA"/>
    <w:rsid w:val="0086502D"/>
    <w:rsid w:val="00877C0D"/>
    <w:rsid w:val="00880773"/>
    <w:rsid w:val="009039E9"/>
    <w:rsid w:val="009441E9"/>
    <w:rsid w:val="00965E43"/>
    <w:rsid w:val="009726D5"/>
    <w:rsid w:val="009F7E0F"/>
    <w:rsid w:val="00A0430E"/>
    <w:rsid w:val="00A52EB1"/>
    <w:rsid w:val="00A57190"/>
    <w:rsid w:val="00AC71F4"/>
    <w:rsid w:val="00AD3375"/>
    <w:rsid w:val="00B162FF"/>
    <w:rsid w:val="00B26B09"/>
    <w:rsid w:val="00B47B50"/>
    <w:rsid w:val="00B7725B"/>
    <w:rsid w:val="00B964CD"/>
    <w:rsid w:val="00BA5822"/>
    <w:rsid w:val="00BF0FF2"/>
    <w:rsid w:val="00C10C9B"/>
    <w:rsid w:val="00C47C41"/>
    <w:rsid w:val="00C50D69"/>
    <w:rsid w:val="00C85DB1"/>
    <w:rsid w:val="00C95E3B"/>
    <w:rsid w:val="00CB1FAF"/>
    <w:rsid w:val="00CC3E72"/>
    <w:rsid w:val="00CD0001"/>
    <w:rsid w:val="00CF0F2F"/>
    <w:rsid w:val="00D12F75"/>
    <w:rsid w:val="00D366D0"/>
    <w:rsid w:val="00D47E62"/>
    <w:rsid w:val="00D744B5"/>
    <w:rsid w:val="00D76553"/>
    <w:rsid w:val="00D94FF9"/>
    <w:rsid w:val="00DA30D3"/>
    <w:rsid w:val="00DF699A"/>
    <w:rsid w:val="00E048A0"/>
    <w:rsid w:val="00E5248D"/>
    <w:rsid w:val="00E5270E"/>
    <w:rsid w:val="00E62721"/>
    <w:rsid w:val="00E70243"/>
    <w:rsid w:val="00EA27A6"/>
    <w:rsid w:val="00EB019E"/>
    <w:rsid w:val="00EC5BC8"/>
    <w:rsid w:val="00ED02D3"/>
    <w:rsid w:val="00F00D2D"/>
    <w:rsid w:val="00F31D96"/>
    <w:rsid w:val="00F356E9"/>
    <w:rsid w:val="00F62B0E"/>
    <w:rsid w:val="00F72930"/>
    <w:rsid w:val="00FD7D60"/>
    <w:rsid w:val="00FE1805"/>
    <w:rsid w:val="00FF0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66DB4"/>
  <w15:chartTrackingRefBased/>
  <w15:docId w15:val="{A085BE5C-F432-1840-924F-073EB4C58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DC9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33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33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337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337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337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337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337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337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337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33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33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D33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33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33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33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33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33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33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33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33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337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33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337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33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3375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33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33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33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33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D33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D33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3375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3375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0416D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kern w:val="2"/>
      <w:sz w:val="18"/>
      <w:szCs w:val="18"/>
      <w14:ligatures w14:val="standardContextual"/>
    </w:rPr>
  </w:style>
  <w:style w:type="character" w:customStyle="1" w:styleId="oypena">
    <w:name w:val="oypena"/>
    <w:basedOn w:val="DefaultParagraphFont"/>
    <w:rsid w:val="00C85DB1"/>
  </w:style>
  <w:style w:type="character" w:styleId="Strong">
    <w:name w:val="Strong"/>
    <w:basedOn w:val="DefaultParagraphFont"/>
    <w:uiPriority w:val="22"/>
    <w:qFormat/>
    <w:rsid w:val="0086118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95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1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9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A5F538D-F14E-CB43-82BA-7DD08F1294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66</Words>
  <Characters>7220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Suwayyid, Ghada</dc:creator>
  <cp:keywords/>
  <dc:description/>
  <cp:lastModifiedBy>Ghada Bin Suwayyid</cp:lastModifiedBy>
  <cp:revision>2</cp:revision>
  <cp:lastPrinted>2024-11-01T01:14:00Z</cp:lastPrinted>
  <dcterms:created xsi:type="dcterms:W3CDTF">2026-04-04T16:48:00Z</dcterms:created>
  <dcterms:modified xsi:type="dcterms:W3CDTF">2026-04-04T16:48:00Z</dcterms:modified>
</cp:coreProperties>
</file>